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D5DE9" w14:textId="561D2D01" w:rsidR="00054881" w:rsidRDefault="00054881" w:rsidP="005872C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6A86">
        <w:rPr>
          <w:rFonts w:ascii="Arial" w:hAnsi="Arial" w:cs="Arial"/>
          <w:b/>
          <w:bCs/>
          <w:sz w:val="24"/>
          <w:szCs w:val="24"/>
        </w:rPr>
        <w:t>Table S</w:t>
      </w:r>
      <w:r w:rsidR="0046234E">
        <w:rPr>
          <w:rFonts w:ascii="Arial" w:hAnsi="Arial" w:cs="Arial"/>
          <w:b/>
          <w:bCs/>
          <w:sz w:val="24"/>
          <w:szCs w:val="24"/>
        </w:rPr>
        <w:t>1</w:t>
      </w:r>
      <w:r w:rsidRPr="008D6A8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0473F" w:rsidRPr="0030473F">
        <w:rPr>
          <w:rFonts w:ascii="Arial" w:hAnsi="Arial" w:cs="Arial"/>
          <w:b/>
          <w:bCs/>
          <w:sz w:val="24"/>
          <w:szCs w:val="24"/>
        </w:rPr>
        <w:t xml:space="preserve">The primer sequences of PCR for </w:t>
      </w:r>
      <w:bookmarkStart w:id="0" w:name="_Hlk131875223"/>
      <w:r w:rsidR="0030473F" w:rsidRPr="0030473F">
        <w:rPr>
          <w:rFonts w:ascii="Arial" w:hAnsi="Arial" w:cs="Arial"/>
          <w:b/>
          <w:bCs/>
          <w:sz w:val="24"/>
          <w:szCs w:val="24"/>
        </w:rPr>
        <w:t>amplification</w:t>
      </w:r>
      <w:bookmarkEnd w:id="0"/>
      <w:r w:rsidR="0030473F">
        <w:rPr>
          <w:rFonts w:ascii="Arial" w:hAnsi="Arial" w:cs="Arial"/>
          <w:b/>
          <w:bCs/>
          <w:sz w:val="24"/>
          <w:szCs w:val="24"/>
        </w:rPr>
        <w:t xml:space="preserve"> </w:t>
      </w:r>
      <w:r w:rsidR="0030473F">
        <w:rPr>
          <w:rFonts w:ascii="Arial" w:hAnsi="Arial" w:cs="Arial" w:hint="eastAsia"/>
          <w:b/>
          <w:bCs/>
          <w:sz w:val="24"/>
          <w:szCs w:val="24"/>
        </w:rPr>
        <w:t>for</w:t>
      </w:r>
      <w:r w:rsidR="0030473F">
        <w:rPr>
          <w:rFonts w:ascii="Arial" w:hAnsi="Arial" w:cs="Arial"/>
          <w:b/>
          <w:bCs/>
          <w:sz w:val="24"/>
          <w:szCs w:val="24"/>
        </w:rPr>
        <w:t xml:space="preserve"> s</w:t>
      </w:r>
      <w:r w:rsidR="0030473F" w:rsidRPr="0030473F">
        <w:rPr>
          <w:rFonts w:ascii="Arial" w:hAnsi="Arial" w:cs="Arial"/>
          <w:b/>
          <w:bCs/>
          <w:sz w:val="24"/>
          <w:szCs w:val="24"/>
        </w:rPr>
        <w:t>ub-genotypes of the HIV-1 virus</w:t>
      </w:r>
      <w:r w:rsidR="0030473F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9073" w:type="dxa"/>
        <w:tblInd w:w="-426" w:type="dxa"/>
        <w:tblLook w:val="01E0" w:firstRow="1" w:lastRow="1" w:firstColumn="1" w:lastColumn="1" w:noHBand="0" w:noVBand="0"/>
      </w:tblPr>
      <w:tblGrid>
        <w:gridCol w:w="1702"/>
        <w:gridCol w:w="2126"/>
        <w:gridCol w:w="5245"/>
      </w:tblGrid>
      <w:tr w:rsidR="00E77583" w:rsidRPr="00A110A2" w14:paraId="12A374AC" w14:textId="77777777" w:rsidTr="00E77583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7F36EFC4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7583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993A7F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7583">
              <w:rPr>
                <w:rFonts w:ascii="Arial" w:hAnsi="Arial" w:cs="Arial"/>
                <w:sz w:val="24"/>
                <w:szCs w:val="24"/>
              </w:rPr>
              <w:t>Position in HXB2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6660391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sz w:val="24"/>
                <w:szCs w:val="24"/>
              </w:rPr>
            </w:pPr>
            <w:r w:rsidRPr="00E77583">
              <w:rPr>
                <w:rFonts w:ascii="Arial" w:hAnsi="Arial" w:cs="Arial"/>
                <w:sz w:val="24"/>
                <w:szCs w:val="24"/>
              </w:rPr>
              <w:t>Primer sequence (5’-3’)</w:t>
            </w:r>
          </w:p>
        </w:tc>
      </w:tr>
      <w:tr w:rsidR="00E77583" w:rsidRPr="00A110A2" w14:paraId="508D9F5C" w14:textId="77777777" w:rsidTr="00E77583">
        <w:tc>
          <w:tcPr>
            <w:tcW w:w="1702" w:type="dxa"/>
            <w:tcBorders>
              <w:top w:val="single" w:sz="4" w:space="0" w:color="auto"/>
            </w:tcBorders>
          </w:tcPr>
          <w:p w14:paraId="23BF974B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Outer F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1BE38E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2028-2050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30F560C1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TTGGAAATGTGGAAAGGAAGGAC</w:t>
            </w:r>
          </w:p>
        </w:tc>
      </w:tr>
      <w:tr w:rsidR="00E77583" w:rsidRPr="00A110A2" w14:paraId="32F3EE6E" w14:textId="77777777" w:rsidTr="00E77583">
        <w:tc>
          <w:tcPr>
            <w:tcW w:w="1702" w:type="dxa"/>
          </w:tcPr>
          <w:p w14:paraId="64275EB1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Outer R1</w:t>
            </w:r>
          </w:p>
        </w:tc>
        <w:tc>
          <w:tcPr>
            <w:tcW w:w="2126" w:type="dxa"/>
          </w:tcPr>
          <w:p w14:paraId="55689713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3509-3539</w:t>
            </w:r>
          </w:p>
        </w:tc>
        <w:tc>
          <w:tcPr>
            <w:tcW w:w="5245" w:type="dxa"/>
            <w:vAlign w:val="center"/>
          </w:tcPr>
          <w:p w14:paraId="28788786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CTGTATTTCTGCTATTAAGTCTTTTGATGGG</w:t>
            </w:r>
          </w:p>
        </w:tc>
      </w:tr>
      <w:tr w:rsidR="00E77583" w:rsidRPr="00A110A2" w14:paraId="790B04AA" w14:textId="77777777" w:rsidTr="00E77583">
        <w:tc>
          <w:tcPr>
            <w:tcW w:w="1702" w:type="dxa"/>
          </w:tcPr>
          <w:p w14:paraId="530EC821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Inner-F1</w:t>
            </w:r>
          </w:p>
        </w:tc>
        <w:tc>
          <w:tcPr>
            <w:tcW w:w="2126" w:type="dxa"/>
          </w:tcPr>
          <w:p w14:paraId="79206F7A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2147-2166</w:t>
            </w:r>
          </w:p>
        </w:tc>
        <w:tc>
          <w:tcPr>
            <w:tcW w:w="5245" w:type="dxa"/>
            <w:vAlign w:val="center"/>
          </w:tcPr>
          <w:p w14:paraId="6C61A530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CAGAGCCAACAGCCCCACCA</w:t>
            </w:r>
          </w:p>
        </w:tc>
      </w:tr>
      <w:tr w:rsidR="00E77583" w:rsidRPr="00A110A2" w14:paraId="0A1DC916" w14:textId="77777777" w:rsidTr="00E77583">
        <w:tc>
          <w:tcPr>
            <w:tcW w:w="1702" w:type="dxa"/>
            <w:tcBorders>
              <w:bottom w:val="single" w:sz="4" w:space="0" w:color="auto"/>
            </w:tcBorders>
          </w:tcPr>
          <w:p w14:paraId="36BEF30E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Inner-R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7F3F52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3300-3326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6AAD0175" w14:textId="77777777" w:rsidR="00E77583" w:rsidRPr="00E77583" w:rsidRDefault="00E77583" w:rsidP="00E77583">
            <w:pPr>
              <w:spacing w:line="480" w:lineRule="auto"/>
              <w:contextualSpacing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77583">
              <w:rPr>
                <w:rFonts w:ascii="Arial" w:hAnsi="Arial" w:cs="Arial"/>
                <w:bCs/>
                <w:sz w:val="24"/>
                <w:szCs w:val="24"/>
              </w:rPr>
              <w:t>CTTCTGTATATCATTGACAGTCCAGCT</w:t>
            </w:r>
          </w:p>
        </w:tc>
      </w:tr>
    </w:tbl>
    <w:p w14:paraId="7269DAEF" w14:textId="77777777" w:rsidR="00054881" w:rsidRDefault="00054881" w:rsidP="005872C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CEBF647" w14:textId="77777777" w:rsidR="00054881" w:rsidRDefault="00054881" w:rsidP="005872C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B0CD00E" w14:textId="77777777" w:rsidR="00054881" w:rsidRDefault="00054881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5C7218C" w14:textId="0586FA1F" w:rsidR="0040720E" w:rsidRPr="008D6A86" w:rsidRDefault="001D43EC" w:rsidP="005872C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6A8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967F18" w:rsidRPr="008D6A86">
        <w:rPr>
          <w:rFonts w:ascii="Arial" w:hAnsi="Arial" w:cs="Arial"/>
          <w:b/>
          <w:bCs/>
          <w:sz w:val="24"/>
          <w:szCs w:val="24"/>
        </w:rPr>
        <w:t>S</w:t>
      </w:r>
      <w:r w:rsidR="00FD1E4C">
        <w:rPr>
          <w:rFonts w:ascii="Arial" w:hAnsi="Arial" w:cs="Arial"/>
          <w:b/>
          <w:bCs/>
          <w:sz w:val="24"/>
          <w:szCs w:val="24"/>
        </w:rPr>
        <w:t>2</w:t>
      </w:r>
      <w:r w:rsidRPr="008D6A86">
        <w:rPr>
          <w:rFonts w:ascii="Arial" w:hAnsi="Arial" w:cs="Arial"/>
          <w:b/>
          <w:bCs/>
          <w:sz w:val="24"/>
          <w:szCs w:val="24"/>
        </w:rPr>
        <w:t xml:space="preserve">: </w:t>
      </w:r>
      <w:r w:rsidR="00CB5478" w:rsidRPr="008D6A86">
        <w:rPr>
          <w:rFonts w:ascii="Arial" w:hAnsi="Arial" w:cs="Arial"/>
          <w:b/>
          <w:bCs/>
          <w:sz w:val="24"/>
          <w:szCs w:val="24"/>
        </w:rPr>
        <w:t xml:space="preserve">Performance of Week 24 </w:t>
      </w:r>
      <w:r w:rsidR="00090289" w:rsidRPr="008D6A86">
        <w:rPr>
          <w:rFonts w:ascii="Arial" w:hAnsi="Arial" w:cs="Arial"/>
          <w:b/>
          <w:bCs/>
          <w:sz w:val="24"/>
          <w:szCs w:val="24"/>
        </w:rPr>
        <w:t>interleukin-18</w:t>
      </w:r>
      <w:r w:rsidR="00CB5478" w:rsidRPr="008D6A86">
        <w:rPr>
          <w:rFonts w:ascii="Arial" w:hAnsi="Arial" w:cs="Arial"/>
          <w:b/>
          <w:bCs/>
          <w:sz w:val="24"/>
          <w:szCs w:val="24"/>
        </w:rPr>
        <w:t xml:space="preserve"> level in predicting long-term virological response. </w:t>
      </w:r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5"/>
        <w:gridCol w:w="2025"/>
        <w:gridCol w:w="2025"/>
        <w:gridCol w:w="2085"/>
      </w:tblGrid>
      <w:tr w:rsidR="001D43EC" w:rsidRPr="008D6A86" w14:paraId="3D804BD2" w14:textId="77777777" w:rsidTr="000C79B0">
        <w:trPr>
          <w:trHeight w:val="683"/>
        </w:trPr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4EF2B" w14:textId="77777777" w:rsidR="001D43EC" w:rsidRPr="008D6A86" w:rsidRDefault="001D43EC" w:rsidP="005872CA">
            <w:pPr>
              <w:widowControl/>
              <w:spacing w:line="360" w:lineRule="auto"/>
              <w:ind w:left="115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>Cut-off values</w:t>
            </w:r>
          </w:p>
          <w:p w14:paraId="0F17FBB2" w14:textId="77777777" w:rsidR="001D43EC" w:rsidRPr="008D6A86" w:rsidRDefault="001D43EC" w:rsidP="005872CA">
            <w:pPr>
              <w:widowControl/>
              <w:spacing w:line="360" w:lineRule="auto"/>
              <w:ind w:left="115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>of IL-1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A28C" w14:textId="77777777" w:rsidR="001D43EC" w:rsidRPr="008D6A86" w:rsidRDefault="001D43EC" w:rsidP="005872CA">
            <w:pPr>
              <w:widowControl/>
              <w:spacing w:line="360" w:lineRule="auto"/>
              <w:ind w:left="115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>Sensitivity (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BA842" w14:textId="77777777" w:rsidR="001D43EC" w:rsidRPr="008D6A86" w:rsidRDefault="001D43EC" w:rsidP="005872CA">
            <w:pPr>
              <w:widowControl/>
              <w:spacing w:line="360" w:lineRule="auto"/>
              <w:ind w:left="115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>Specificity (%)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A5D3" w14:textId="77777777" w:rsidR="001D43EC" w:rsidRPr="008D6A86" w:rsidRDefault="001D43EC" w:rsidP="005872CA">
            <w:pPr>
              <w:widowControl/>
              <w:spacing w:line="360" w:lineRule="auto"/>
              <w:ind w:left="115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proofErr w:type="spellStart"/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>Yoden</w:t>
            </w:r>
            <w:proofErr w:type="spellEnd"/>
            <w:r w:rsidRPr="008D6A86">
              <w:rPr>
                <w:rFonts w:ascii="Arial" w:eastAsia="DengXi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index</w:t>
            </w:r>
          </w:p>
        </w:tc>
      </w:tr>
      <w:tr w:rsidR="001D43EC" w:rsidRPr="008D6A86" w14:paraId="3C711198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8BA8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55 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9A1B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AAD8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53.9</w:t>
            </w:r>
          </w:p>
        </w:tc>
        <w:tc>
          <w:tcPr>
            <w:tcW w:w="2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1DA4F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448</w:t>
            </w:r>
          </w:p>
        </w:tc>
      </w:tr>
      <w:tr w:rsidR="001D43EC" w:rsidRPr="008D6A86" w14:paraId="5D83FF60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C8A9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57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F06E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A185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57.1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F6B4C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48</w:t>
            </w:r>
          </w:p>
        </w:tc>
      </w:tr>
      <w:tr w:rsidR="001D43EC" w:rsidRPr="008D6A86" w14:paraId="43BB57C5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EBA1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58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4C97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132C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59.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626B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06</w:t>
            </w:r>
          </w:p>
        </w:tc>
      </w:tr>
      <w:tr w:rsidR="001D43EC" w:rsidRPr="008D6A86" w14:paraId="4E49389F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038D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0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E9AD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06732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3.0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3985F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39</w:t>
            </w:r>
          </w:p>
        </w:tc>
      </w:tr>
      <w:tr w:rsidR="001D43EC" w:rsidRPr="008D6A86" w14:paraId="4417CB75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E09DF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1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8F3F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D388F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4.3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F832A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52</w:t>
            </w:r>
          </w:p>
        </w:tc>
      </w:tr>
      <w:tr w:rsidR="001D43EC" w:rsidRPr="008D6A86" w14:paraId="015BE7D8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223E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2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7D16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A9A9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4.9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64D3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58</w:t>
            </w:r>
          </w:p>
        </w:tc>
      </w:tr>
      <w:tr w:rsidR="001D43EC" w:rsidRPr="008D6A86" w14:paraId="27113B85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003E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3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81BE5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0F89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6.9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7D19D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78</w:t>
            </w:r>
          </w:p>
        </w:tc>
      </w:tr>
      <w:tr w:rsidR="001D43EC" w:rsidRPr="008D6A86" w14:paraId="41F3854D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51BBB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4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BA89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90.9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1FF4D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8.2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E52B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91</w:t>
            </w:r>
          </w:p>
        </w:tc>
      </w:tr>
      <w:tr w:rsidR="001D43EC" w:rsidRPr="008D6A86" w14:paraId="2883AD49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BD48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5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329E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81.8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D1D4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68.8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AA93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506</w:t>
            </w:r>
          </w:p>
        </w:tc>
      </w:tr>
      <w:tr w:rsidR="001D43EC" w:rsidRPr="008D6A86" w14:paraId="22C6A2DE" w14:textId="77777777" w:rsidTr="000C79B0">
        <w:trPr>
          <w:trHeight w:val="533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81DD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 xml:space="preserve">68 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EBE8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72.7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3D6FC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DengXian" w:hAnsi="Arial" w:cs="Arial"/>
                <w:color w:val="000000"/>
                <w:kern w:val="24"/>
                <w:sz w:val="24"/>
                <w:szCs w:val="24"/>
              </w:rPr>
              <w:t>72.7</w:t>
            </w:r>
          </w:p>
        </w:tc>
        <w:tc>
          <w:tcPr>
            <w:tcW w:w="2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41C2" w14:textId="77777777" w:rsidR="001D43EC" w:rsidRPr="008D6A86" w:rsidRDefault="001D43EC" w:rsidP="005872CA">
            <w:pPr>
              <w:widowControl/>
              <w:spacing w:line="360" w:lineRule="auto"/>
              <w:ind w:left="230"/>
              <w:jc w:val="left"/>
              <w:textAlignment w:val="bottom"/>
              <w:rPr>
                <w:rFonts w:ascii="Arial" w:eastAsia="SimSun" w:hAnsi="Arial" w:cs="Arial"/>
                <w:kern w:val="0"/>
                <w:sz w:val="24"/>
                <w:szCs w:val="24"/>
              </w:rPr>
            </w:pPr>
            <w:r w:rsidRPr="008D6A86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</w:rPr>
              <w:t>0.454</w:t>
            </w:r>
          </w:p>
        </w:tc>
      </w:tr>
    </w:tbl>
    <w:p w14:paraId="24EE96C3" w14:textId="57CA4AB6" w:rsidR="00F56187" w:rsidRPr="008D6A86" w:rsidRDefault="008340B7" w:rsidP="005872CA">
      <w:pPr>
        <w:spacing w:line="480" w:lineRule="auto"/>
        <w:rPr>
          <w:rFonts w:ascii="Arial" w:hAnsi="Arial" w:cs="Arial"/>
          <w:sz w:val="24"/>
          <w:szCs w:val="24"/>
        </w:rPr>
      </w:pPr>
      <w:r w:rsidRPr="008D6A86">
        <w:rPr>
          <w:rFonts w:ascii="Arial" w:hAnsi="Arial" w:cs="Arial"/>
          <w:i/>
          <w:iCs/>
          <w:sz w:val="24"/>
          <w:szCs w:val="24"/>
        </w:rPr>
        <w:t>Note</w:t>
      </w:r>
      <w:r w:rsidRPr="008D6A86">
        <w:rPr>
          <w:rFonts w:ascii="Arial" w:hAnsi="Arial" w:cs="Arial"/>
          <w:sz w:val="24"/>
          <w:szCs w:val="24"/>
        </w:rPr>
        <w:t xml:space="preserve">: </w:t>
      </w:r>
      <w:r w:rsidR="006062E1" w:rsidRPr="008D6A86">
        <w:rPr>
          <w:rFonts w:ascii="Arial" w:hAnsi="Arial" w:cs="Arial"/>
          <w:sz w:val="24"/>
          <w:szCs w:val="24"/>
        </w:rPr>
        <w:t xml:space="preserve">The top ten </w:t>
      </w:r>
      <w:proofErr w:type="spellStart"/>
      <w:r w:rsidR="006062E1" w:rsidRPr="008D6A86">
        <w:rPr>
          <w:rFonts w:ascii="Arial" w:hAnsi="Arial" w:cs="Arial"/>
          <w:sz w:val="24"/>
          <w:szCs w:val="24"/>
        </w:rPr>
        <w:t>Yoden</w:t>
      </w:r>
      <w:proofErr w:type="spellEnd"/>
      <w:r w:rsidR="006062E1" w:rsidRPr="008D6A86">
        <w:rPr>
          <w:rFonts w:ascii="Arial" w:hAnsi="Arial" w:cs="Arial"/>
          <w:sz w:val="24"/>
          <w:szCs w:val="24"/>
        </w:rPr>
        <w:t xml:space="preserve"> index by sum of sensitivity and specificity of Week 24 IL-18 level are shown. </w:t>
      </w:r>
      <w:proofErr w:type="spellStart"/>
      <w:r w:rsidR="006062E1" w:rsidRPr="008D6A86">
        <w:rPr>
          <w:rFonts w:ascii="Arial" w:hAnsi="Arial" w:cs="Arial"/>
          <w:sz w:val="24"/>
          <w:szCs w:val="24"/>
        </w:rPr>
        <w:t>Yoden</w:t>
      </w:r>
      <w:proofErr w:type="spellEnd"/>
      <w:r w:rsidR="006062E1" w:rsidRPr="008D6A86">
        <w:rPr>
          <w:rFonts w:ascii="Arial" w:hAnsi="Arial" w:cs="Arial"/>
          <w:sz w:val="24"/>
          <w:szCs w:val="24"/>
        </w:rPr>
        <w:t xml:space="preserve"> index</w:t>
      </w:r>
      <w:r w:rsidR="001E25C0" w:rsidRPr="008D6A86">
        <w:rPr>
          <w:rFonts w:ascii="Arial" w:hAnsi="Arial" w:cs="Arial"/>
          <w:sz w:val="24"/>
          <w:szCs w:val="24"/>
        </w:rPr>
        <w:t xml:space="preserve"> </w:t>
      </w:r>
      <w:r w:rsidR="006062E1" w:rsidRPr="008D6A86">
        <w:rPr>
          <w:rFonts w:ascii="Arial" w:hAnsi="Arial" w:cs="Arial"/>
          <w:sz w:val="24"/>
          <w:szCs w:val="24"/>
        </w:rPr>
        <w:t xml:space="preserve">= Sensitivity </w:t>
      </w:r>
      <w:r w:rsidR="008819BF" w:rsidRPr="008D6A86">
        <w:rPr>
          <w:rFonts w:ascii="Arial" w:hAnsi="Arial" w:cs="Arial"/>
          <w:sz w:val="24"/>
          <w:szCs w:val="24"/>
        </w:rPr>
        <w:t>-</w:t>
      </w:r>
      <w:r w:rsidR="006062E1" w:rsidRPr="008D6A86">
        <w:rPr>
          <w:rFonts w:ascii="Arial" w:hAnsi="Arial" w:cs="Arial"/>
          <w:sz w:val="24"/>
          <w:szCs w:val="24"/>
        </w:rPr>
        <w:t xml:space="preserve"> (1</w:t>
      </w:r>
      <w:r w:rsidR="008819BF" w:rsidRPr="008D6A86">
        <w:rPr>
          <w:rFonts w:ascii="Arial" w:hAnsi="Arial" w:cs="Arial"/>
          <w:sz w:val="24"/>
          <w:szCs w:val="24"/>
        </w:rPr>
        <w:t>-</w:t>
      </w:r>
      <w:r w:rsidR="006062E1" w:rsidRPr="008D6A86">
        <w:rPr>
          <w:rFonts w:ascii="Arial" w:eastAsia="DengXian" w:hAnsi="Arial" w:cs="Arial"/>
          <w:b/>
          <w:bCs/>
          <w:color w:val="000000"/>
          <w:kern w:val="24"/>
          <w:sz w:val="24"/>
          <w:szCs w:val="24"/>
        </w:rPr>
        <w:t xml:space="preserve"> </w:t>
      </w:r>
      <w:r w:rsidR="006062E1" w:rsidRPr="008D6A86">
        <w:rPr>
          <w:rFonts w:ascii="Arial" w:eastAsia="DengXian" w:hAnsi="Arial" w:cs="Arial"/>
          <w:color w:val="000000"/>
          <w:kern w:val="24"/>
          <w:sz w:val="24"/>
          <w:szCs w:val="24"/>
        </w:rPr>
        <w:t>Specificity</w:t>
      </w:r>
      <w:r w:rsidR="006062E1" w:rsidRPr="008D6A86">
        <w:rPr>
          <w:rFonts w:ascii="Arial" w:hAnsi="Arial" w:cs="Arial"/>
          <w:sz w:val="24"/>
          <w:szCs w:val="24"/>
        </w:rPr>
        <w:t xml:space="preserve">). </w:t>
      </w:r>
    </w:p>
    <w:p w14:paraId="2AED1BDE" w14:textId="68A341DA" w:rsidR="009135F2" w:rsidRPr="008D6A86" w:rsidRDefault="009135F2" w:rsidP="005872CA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sectPr w:rsidR="009135F2" w:rsidRPr="008D6A86" w:rsidSect="004B7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550E6" w14:textId="77777777" w:rsidR="004C3213" w:rsidRDefault="004C3213" w:rsidP="0040720E">
      <w:r>
        <w:separator/>
      </w:r>
    </w:p>
  </w:endnote>
  <w:endnote w:type="continuationSeparator" w:id="0">
    <w:p w14:paraId="129E77D5" w14:textId="77777777" w:rsidR="004C3213" w:rsidRDefault="004C3213" w:rsidP="00407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9D3BF" w14:textId="77777777" w:rsidR="004C3213" w:rsidRDefault="004C3213" w:rsidP="0040720E">
      <w:r>
        <w:separator/>
      </w:r>
    </w:p>
  </w:footnote>
  <w:footnote w:type="continuationSeparator" w:id="0">
    <w:p w14:paraId="58D33454" w14:textId="77777777" w:rsidR="004C3213" w:rsidRDefault="004C3213" w:rsidP="00407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20"/>
    <w:rsid w:val="00011B3B"/>
    <w:rsid w:val="00013B0E"/>
    <w:rsid w:val="0004468B"/>
    <w:rsid w:val="0004551D"/>
    <w:rsid w:val="00054881"/>
    <w:rsid w:val="00090289"/>
    <w:rsid w:val="000A216A"/>
    <w:rsid w:val="000D2C67"/>
    <w:rsid w:val="000D7921"/>
    <w:rsid w:val="000F0645"/>
    <w:rsid w:val="0011180F"/>
    <w:rsid w:val="00117B10"/>
    <w:rsid w:val="00133510"/>
    <w:rsid w:val="0016646F"/>
    <w:rsid w:val="001838C0"/>
    <w:rsid w:val="001D43EC"/>
    <w:rsid w:val="001E25C0"/>
    <w:rsid w:val="002A11F1"/>
    <w:rsid w:val="002F70AC"/>
    <w:rsid w:val="0030473F"/>
    <w:rsid w:val="00316E1E"/>
    <w:rsid w:val="0032306F"/>
    <w:rsid w:val="00327427"/>
    <w:rsid w:val="00360844"/>
    <w:rsid w:val="003815B6"/>
    <w:rsid w:val="00394D99"/>
    <w:rsid w:val="00394EB3"/>
    <w:rsid w:val="003B4685"/>
    <w:rsid w:val="0040720E"/>
    <w:rsid w:val="00423DF7"/>
    <w:rsid w:val="004542E1"/>
    <w:rsid w:val="0046234E"/>
    <w:rsid w:val="004A7DE3"/>
    <w:rsid w:val="004B7BE1"/>
    <w:rsid w:val="004C3213"/>
    <w:rsid w:val="004C3F31"/>
    <w:rsid w:val="005063DD"/>
    <w:rsid w:val="005102C7"/>
    <w:rsid w:val="00530DE2"/>
    <w:rsid w:val="005434F3"/>
    <w:rsid w:val="005872CA"/>
    <w:rsid w:val="005B04A6"/>
    <w:rsid w:val="006062E1"/>
    <w:rsid w:val="00691109"/>
    <w:rsid w:val="00701088"/>
    <w:rsid w:val="00707421"/>
    <w:rsid w:val="00723F54"/>
    <w:rsid w:val="0073655D"/>
    <w:rsid w:val="007869D8"/>
    <w:rsid w:val="0078781B"/>
    <w:rsid w:val="0079673C"/>
    <w:rsid w:val="008340B7"/>
    <w:rsid w:val="008809AC"/>
    <w:rsid w:val="008819BF"/>
    <w:rsid w:val="008B0735"/>
    <w:rsid w:val="008D34B0"/>
    <w:rsid w:val="008D652A"/>
    <w:rsid w:val="008D6A86"/>
    <w:rsid w:val="008F5174"/>
    <w:rsid w:val="008F7058"/>
    <w:rsid w:val="009057F8"/>
    <w:rsid w:val="009135F2"/>
    <w:rsid w:val="00964A12"/>
    <w:rsid w:val="00967176"/>
    <w:rsid w:val="00967F18"/>
    <w:rsid w:val="009A0DBF"/>
    <w:rsid w:val="009C5146"/>
    <w:rsid w:val="009E6158"/>
    <w:rsid w:val="00A22323"/>
    <w:rsid w:val="00A223CF"/>
    <w:rsid w:val="00A40CAA"/>
    <w:rsid w:val="00B001EE"/>
    <w:rsid w:val="00B33C48"/>
    <w:rsid w:val="00B43E9E"/>
    <w:rsid w:val="00B8695B"/>
    <w:rsid w:val="00BB6265"/>
    <w:rsid w:val="00C84E59"/>
    <w:rsid w:val="00CA452D"/>
    <w:rsid w:val="00CB5478"/>
    <w:rsid w:val="00D10AB2"/>
    <w:rsid w:val="00D26DE3"/>
    <w:rsid w:val="00D32C33"/>
    <w:rsid w:val="00D46C92"/>
    <w:rsid w:val="00D55248"/>
    <w:rsid w:val="00DB60C7"/>
    <w:rsid w:val="00DD1D9F"/>
    <w:rsid w:val="00E77583"/>
    <w:rsid w:val="00EA253E"/>
    <w:rsid w:val="00EF54F9"/>
    <w:rsid w:val="00F16930"/>
    <w:rsid w:val="00F4092B"/>
    <w:rsid w:val="00F56187"/>
    <w:rsid w:val="00F67DD7"/>
    <w:rsid w:val="00F71620"/>
    <w:rsid w:val="00FB383D"/>
    <w:rsid w:val="00FD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48398"/>
  <w15:chartTrackingRefBased/>
  <w15:docId w15:val="{97162406-EE73-433D-A995-47E147A7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7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72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72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7058"/>
  </w:style>
  <w:style w:type="paragraph" w:styleId="Revision">
    <w:name w:val="Revision"/>
    <w:hidden/>
    <w:uiPriority w:val="99"/>
    <w:semiHidden/>
    <w:rsid w:val="00054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3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eiyin</dc:creator>
  <cp:keywords/>
  <dc:description/>
  <cp:lastModifiedBy>Alessandro Sbordoni</cp:lastModifiedBy>
  <cp:revision>86</cp:revision>
  <dcterms:created xsi:type="dcterms:W3CDTF">2022-10-30T05:22:00Z</dcterms:created>
  <dcterms:modified xsi:type="dcterms:W3CDTF">2023-05-23T09:35:00Z</dcterms:modified>
</cp:coreProperties>
</file>